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6363" w:type="dxa"/>
        <w:tblLayout w:type="fixed"/>
        <w:tblLook w:val="04A0" w:firstRow="1" w:lastRow="0" w:firstColumn="1" w:lastColumn="0" w:noHBand="0" w:noVBand="1"/>
      </w:tblPr>
      <w:tblGrid>
        <w:gridCol w:w="3994"/>
        <w:gridCol w:w="1184"/>
        <w:gridCol w:w="1185"/>
      </w:tblGrid>
      <w:tr w:rsidR="003B6D79" w:rsidRPr="00864E8E" w14:paraId="36E874C8" w14:textId="77777777" w:rsidTr="00D9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4287A7F4" w14:textId="77777777" w:rsidR="003B6D79" w:rsidRPr="00171EEB" w:rsidRDefault="003B6D79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69" w:type="dxa"/>
            <w:gridSpan w:val="2"/>
            <w:hideMark/>
          </w:tcPr>
          <w:p w14:paraId="69431A0C" w14:textId="77777777" w:rsidR="003B6D79" w:rsidRPr="00171EEB" w:rsidRDefault="003B6D79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RZV </w:t>
            </w:r>
          </w:p>
          <w:p w14:paraId="4E4B3977" w14:textId="77777777" w:rsidR="003B6D79" w:rsidRPr="00864E8E" w:rsidRDefault="003B6D79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14)</w:t>
            </w:r>
          </w:p>
        </w:tc>
      </w:tr>
      <w:tr w:rsidR="003B6D79" w:rsidRPr="00864E8E" w14:paraId="29351D2C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0ED4DB60" w14:textId="77777777" w:rsidR="003B6D79" w:rsidRPr="00864E8E" w:rsidRDefault="003B6D79" w:rsidP="00D92DBE">
            <w:pPr>
              <w:spacing w:line="480" w:lineRule="auto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ean years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range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9" w:type="dxa"/>
            <w:gridSpan w:val="2"/>
            <w:noWrap/>
            <w:hideMark/>
          </w:tcPr>
          <w:p w14:paraId="16F0A6A1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50-79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3B6D79" w:rsidRPr="00864E8E" w14:paraId="5F8C729B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75ACDAAD" w14:textId="77777777" w:rsidR="003B6D79" w:rsidRPr="00171EEB" w:rsidRDefault="003B6D79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84" w:type="dxa"/>
            <w:noWrap/>
            <w:hideMark/>
          </w:tcPr>
          <w:p w14:paraId="034E19CF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6640D085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B6D79" w:rsidRPr="00864E8E" w14:paraId="0AAD86DD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2A15918E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4" w:type="dxa"/>
            <w:noWrap/>
            <w:hideMark/>
          </w:tcPr>
          <w:p w14:paraId="187DC7FC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5" w:type="dxa"/>
            <w:noWrap/>
            <w:hideMark/>
          </w:tcPr>
          <w:p w14:paraId="2C6DC865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B6D79" w:rsidRPr="00864E8E" w14:paraId="097D339C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3E1B7A4B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4" w:type="dxa"/>
            <w:noWrap/>
            <w:hideMark/>
          </w:tcPr>
          <w:p w14:paraId="3F2F56F4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5" w:type="dxa"/>
            <w:noWrap/>
            <w:hideMark/>
          </w:tcPr>
          <w:p w14:paraId="1627A1F7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B6D79" w:rsidRPr="00864E8E" w14:paraId="23A68604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2331A7F6" w14:textId="77777777" w:rsidR="003B6D79" w:rsidRPr="00171EEB" w:rsidRDefault="003B6D79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84" w:type="dxa"/>
            <w:noWrap/>
            <w:hideMark/>
          </w:tcPr>
          <w:p w14:paraId="43055C5D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3FB52703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B6D79" w:rsidRPr="00864E8E" w14:paraId="585B235F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46701ED2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84" w:type="dxa"/>
            <w:noWrap/>
            <w:hideMark/>
          </w:tcPr>
          <w:p w14:paraId="565B302F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5" w:type="dxa"/>
            <w:noWrap/>
            <w:hideMark/>
          </w:tcPr>
          <w:p w14:paraId="0354695F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B6D79" w:rsidRPr="00864E8E" w14:paraId="7554BF87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3B68E6C1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4" w:type="dxa"/>
            <w:noWrap/>
            <w:hideMark/>
          </w:tcPr>
          <w:p w14:paraId="42695287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D8FEBC5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B6D79" w:rsidRPr="00864E8E" w14:paraId="15D2A208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4F448B83" w14:textId="77777777" w:rsidR="003B6D79" w:rsidRPr="00171EEB" w:rsidRDefault="003B6D79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84" w:type="dxa"/>
            <w:noWrap/>
            <w:hideMark/>
          </w:tcPr>
          <w:p w14:paraId="13A908F8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56C9C68B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3B6D79" w:rsidRPr="00864E8E" w14:paraId="6BAC7AF3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4C9ED716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84" w:type="dxa"/>
            <w:noWrap/>
            <w:hideMark/>
          </w:tcPr>
          <w:p w14:paraId="04AE3A17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2AF748B1" w14:textId="77777777" w:rsidR="003B6D79" w:rsidRPr="00864E8E" w:rsidRDefault="003B6D79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3B6D79" w:rsidRPr="00864E8E" w14:paraId="376EB2ED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52F5B583" w14:textId="77777777" w:rsidR="003B6D79" w:rsidRPr="00171EEB" w:rsidRDefault="003B6D79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184" w:type="dxa"/>
            <w:noWrap/>
            <w:hideMark/>
          </w:tcPr>
          <w:p w14:paraId="37413889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5" w:type="dxa"/>
            <w:noWrap/>
            <w:hideMark/>
          </w:tcPr>
          <w:p w14:paraId="5C22A05B" w14:textId="77777777" w:rsidR="003B6D79" w:rsidRPr="00864E8E" w:rsidRDefault="003B6D79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</w:tbl>
    <w:p w14:paraId="2CD30F35" w14:textId="77777777" w:rsidR="003B6D79" w:rsidRDefault="003B6D79" w:rsidP="003B6D79">
      <w:pPr>
        <w:spacing w:line="480" w:lineRule="auto"/>
        <w:rPr>
          <w:rFonts w:cs="Arial"/>
          <w:b/>
          <w:bCs/>
          <w:sz w:val="20"/>
          <w:szCs w:val="20"/>
        </w:rPr>
      </w:pPr>
    </w:p>
    <w:p w14:paraId="37FB2751" w14:textId="77777777" w:rsidR="003B6D79" w:rsidRDefault="003B6D79" w:rsidP="003B6D79">
      <w:pPr>
        <w:spacing w:line="480" w:lineRule="auto"/>
        <w:rPr>
          <w:rFonts w:cs="Arial"/>
          <w:sz w:val="20"/>
          <w:szCs w:val="20"/>
        </w:rPr>
      </w:pPr>
      <w:r w:rsidRPr="00864E8E">
        <w:rPr>
          <w:rFonts w:cs="Arial"/>
          <w:sz w:val="20"/>
          <w:szCs w:val="20"/>
        </w:rPr>
        <w:t xml:space="preserve"> Abbreviations: recombinant zoster vaccine</w:t>
      </w:r>
    </w:p>
    <w:p w14:paraId="1B1351DC" w14:textId="77777777" w:rsidR="00652E2B" w:rsidRDefault="00652E2B"/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79"/>
    <w:rsid w:val="00100486"/>
    <w:rsid w:val="00304740"/>
    <w:rsid w:val="003B6D79"/>
    <w:rsid w:val="00652E2B"/>
    <w:rsid w:val="00C7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2F58"/>
  <w15:chartTrackingRefBased/>
  <w15:docId w15:val="{CD105762-8194-44A3-8929-F113E41F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D79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D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D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D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D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D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D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D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D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D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D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D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D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D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D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D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D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D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D7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D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D7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D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D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D7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B6D79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190</Characters>
  <Application>Microsoft Office Word</Application>
  <DocSecurity>0</DocSecurity>
  <Lines>21</Lines>
  <Paragraphs>2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3</cp:revision>
  <dcterms:created xsi:type="dcterms:W3CDTF">2025-12-01T21:33:00Z</dcterms:created>
  <dcterms:modified xsi:type="dcterms:W3CDTF">2025-12-02T17:23:00Z</dcterms:modified>
</cp:coreProperties>
</file>